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5D65FF" w14:textId="54D517AE" w:rsidR="00981F68" w:rsidRPr="0007149A" w:rsidRDefault="008F49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table 1</w:t>
      </w:r>
      <w:r w:rsidR="00A11020" w:rsidRPr="00A11020">
        <w:rPr>
          <w:rFonts w:ascii="Times New Roman" w:hAnsi="Times New Roman" w:cs="Times New Roman"/>
          <w:b/>
          <w:sz w:val="24"/>
          <w:szCs w:val="24"/>
        </w:rPr>
        <w:t>.</w:t>
      </w:r>
      <w:r w:rsidR="00A11020">
        <w:rPr>
          <w:rFonts w:ascii="Times New Roman" w:hAnsi="Times New Roman" w:cs="Times New Roman"/>
          <w:sz w:val="24"/>
          <w:szCs w:val="24"/>
        </w:rPr>
        <w:t xml:space="preserve"> Descriptive information, drinking water issues, and </w:t>
      </w:r>
      <w:r w:rsidR="001710D0">
        <w:rPr>
          <w:rFonts w:ascii="Times New Roman" w:hAnsi="Times New Roman" w:cs="Times New Roman"/>
          <w:sz w:val="24"/>
          <w:szCs w:val="24"/>
        </w:rPr>
        <w:t>framing of articles</w:t>
      </w:r>
      <w:r w:rsidR="00A11020">
        <w:rPr>
          <w:rFonts w:ascii="Times New Roman" w:hAnsi="Times New Roman" w:cs="Times New Roman"/>
          <w:sz w:val="24"/>
          <w:szCs w:val="24"/>
        </w:rPr>
        <w:t xml:space="preserve"> extracted from articles </w:t>
      </w:r>
      <w:r w:rsidR="00DB17EF">
        <w:rPr>
          <w:rFonts w:ascii="Times New Roman" w:hAnsi="Times New Roman" w:cs="Times New Roman"/>
          <w:sz w:val="24"/>
          <w:szCs w:val="24"/>
        </w:rPr>
        <w:t>for deductive qualitative analysis</w:t>
      </w:r>
      <w:r w:rsidR="00A1102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stTable21"/>
        <w:tblW w:w="0" w:type="auto"/>
        <w:tblLayout w:type="fixed"/>
        <w:tblLook w:val="04A0" w:firstRow="1" w:lastRow="0" w:firstColumn="1" w:lastColumn="0" w:noHBand="0" w:noVBand="1"/>
      </w:tblPr>
      <w:tblGrid>
        <w:gridCol w:w="3600"/>
        <w:gridCol w:w="1980"/>
        <w:gridCol w:w="2797"/>
      </w:tblGrid>
      <w:tr w:rsidR="000B724D" w:rsidRPr="0007149A" w14:paraId="3EF522CC" w14:textId="77777777" w:rsidTr="001B77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61E981D" w14:textId="77777777" w:rsidR="000B724D" w:rsidRPr="00F904AA" w:rsidRDefault="000B724D" w:rsidP="007F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Coding categories</w:t>
            </w:r>
          </w:p>
        </w:tc>
        <w:tc>
          <w:tcPr>
            <w:tcW w:w="1980" w:type="dxa"/>
          </w:tcPr>
          <w:p w14:paraId="0EBE7E62" w14:textId="77777777" w:rsidR="000B724D" w:rsidRPr="00F904AA" w:rsidRDefault="000B724D" w:rsidP="007F0D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Action</w:t>
            </w:r>
          </w:p>
        </w:tc>
        <w:tc>
          <w:tcPr>
            <w:tcW w:w="2797" w:type="dxa"/>
          </w:tcPr>
          <w:p w14:paraId="3D03342B" w14:textId="77777777" w:rsidR="000B724D" w:rsidRPr="00F904AA" w:rsidRDefault="000B724D" w:rsidP="007F0D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Options</w:t>
            </w:r>
          </w:p>
        </w:tc>
      </w:tr>
      <w:tr w:rsidR="000B724D" w:rsidRPr="0007149A" w14:paraId="32EF0700" w14:textId="77777777" w:rsidTr="00807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7" w:type="dxa"/>
            <w:gridSpan w:val="3"/>
            <w:shd w:val="clear" w:color="auto" w:fill="D9D9D9" w:themeFill="background1" w:themeFillShade="D9"/>
          </w:tcPr>
          <w:p w14:paraId="5D44C965" w14:textId="77777777" w:rsidR="000B724D" w:rsidRPr="00F904AA" w:rsidRDefault="000B724D" w:rsidP="007F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Descriptive information</w:t>
            </w:r>
          </w:p>
        </w:tc>
      </w:tr>
      <w:tr w:rsidR="000B724D" w:rsidRPr="0007149A" w14:paraId="77EFB0AA" w14:textId="77777777" w:rsidTr="001B77B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</w:tcPr>
          <w:p w14:paraId="16EC66A4" w14:textId="77777777" w:rsidR="000B724D" w:rsidRPr="00F904AA" w:rsidRDefault="000B724D" w:rsidP="007F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Name of newspaper</w:t>
            </w:r>
          </w:p>
        </w:tc>
        <w:tc>
          <w:tcPr>
            <w:tcW w:w="1980" w:type="dxa"/>
            <w:shd w:val="clear" w:color="auto" w:fill="auto"/>
          </w:tcPr>
          <w:p w14:paraId="062A5AAD" w14:textId="77777777" w:rsidR="000B724D" w:rsidRPr="00F904AA" w:rsidRDefault="000B724D" w:rsidP="007F0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Check one</w:t>
            </w:r>
          </w:p>
        </w:tc>
        <w:tc>
          <w:tcPr>
            <w:tcW w:w="2797" w:type="dxa"/>
            <w:shd w:val="clear" w:color="auto" w:fill="auto"/>
          </w:tcPr>
          <w:p w14:paraId="21E5620F" w14:textId="77777777" w:rsidR="000B724D" w:rsidRPr="00F904AA" w:rsidRDefault="000B724D" w:rsidP="007F0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i/>
                <w:sz w:val="24"/>
                <w:szCs w:val="24"/>
              </w:rPr>
              <w:t>Toronto Star</w:t>
            </w:r>
            <w:r w:rsidRPr="00F904A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The Globe and Mail</w:t>
            </w:r>
            <w:r w:rsidRPr="00F904A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National Post</w:t>
            </w:r>
            <w:r w:rsidRPr="00F904AA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</w:r>
            <w:proofErr w:type="spellStart"/>
            <w:r w:rsidRPr="00F904AA">
              <w:rPr>
                <w:rFonts w:ascii="Times New Roman" w:hAnsi="Times New Roman" w:cs="Times New Roman"/>
                <w:i/>
                <w:sz w:val="24"/>
                <w:szCs w:val="24"/>
              </w:rPr>
              <w:t>Windspeaker</w:t>
            </w:r>
            <w:proofErr w:type="spellEnd"/>
          </w:p>
        </w:tc>
      </w:tr>
      <w:tr w:rsidR="000B724D" w:rsidRPr="0007149A" w14:paraId="00B16C18" w14:textId="77777777" w:rsidTr="001B7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</w:tcPr>
          <w:p w14:paraId="41595415" w14:textId="77777777" w:rsidR="000B724D" w:rsidRPr="00F904AA" w:rsidRDefault="000B724D" w:rsidP="007F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1980" w:type="dxa"/>
            <w:shd w:val="clear" w:color="auto" w:fill="auto"/>
          </w:tcPr>
          <w:p w14:paraId="1AFB79E1" w14:textId="77777777" w:rsidR="000B724D" w:rsidRPr="00F904AA" w:rsidRDefault="000B724D" w:rsidP="007F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Input date</w:t>
            </w:r>
          </w:p>
        </w:tc>
        <w:tc>
          <w:tcPr>
            <w:tcW w:w="2797" w:type="dxa"/>
            <w:shd w:val="clear" w:color="auto" w:fill="auto"/>
          </w:tcPr>
          <w:p w14:paraId="3C7F74D2" w14:textId="77777777" w:rsidR="000B724D" w:rsidRPr="00F904AA" w:rsidRDefault="000B724D" w:rsidP="007F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DD/MM/YY</w:t>
            </w:r>
          </w:p>
        </w:tc>
      </w:tr>
      <w:tr w:rsidR="000B724D" w:rsidRPr="0007149A" w14:paraId="0DE58762" w14:textId="77777777" w:rsidTr="001B77B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</w:tcPr>
          <w:p w14:paraId="318C72FE" w14:textId="77777777" w:rsidR="000B724D" w:rsidRPr="00F904AA" w:rsidRDefault="000B724D" w:rsidP="007F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Page number</w:t>
            </w:r>
          </w:p>
        </w:tc>
        <w:tc>
          <w:tcPr>
            <w:tcW w:w="1980" w:type="dxa"/>
            <w:shd w:val="clear" w:color="auto" w:fill="auto"/>
          </w:tcPr>
          <w:p w14:paraId="74243C6F" w14:textId="77777777" w:rsidR="000B724D" w:rsidRPr="00F904AA" w:rsidRDefault="000B724D" w:rsidP="007F0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Input number</w:t>
            </w:r>
          </w:p>
        </w:tc>
        <w:tc>
          <w:tcPr>
            <w:tcW w:w="2797" w:type="dxa"/>
            <w:shd w:val="clear" w:color="auto" w:fill="auto"/>
          </w:tcPr>
          <w:p w14:paraId="2D2F6294" w14:textId="77777777" w:rsidR="000B724D" w:rsidRPr="00F904AA" w:rsidRDefault="000B724D" w:rsidP="007F0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0B724D" w:rsidRPr="0007149A" w14:paraId="55CC2817" w14:textId="77777777" w:rsidTr="001B7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</w:tcPr>
          <w:p w14:paraId="3987763F" w14:textId="77777777" w:rsidR="000B724D" w:rsidRPr="00F904AA" w:rsidRDefault="000B724D" w:rsidP="007F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Type of article</w:t>
            </w:r>
          </w:p>
        </w:tc>
        <w:tc>
          <w:tcPr>
            <w:tcW w:w="1980" w:type="dxa"/>
            <w:shd w:val="clear" w:color="auto" w:fill="auto"/>
          </w:tcPr>
          <w:p w14:paraId="1CD018D8" w14:textId="77777777" w:rsidR="000B724D" w:rsidRPr="00F904AA" w:rsidRDefault="000B724D" w:rsidP="007F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Check one</w:t>
            </w:r>
          </w:p>
        </w:tc>
        <w:tc>
          <w:tcPr>
            <w:tcW w:w="2797" w:type="dxa"/>
            <w:shd w:val="clear" w:color="auto" w:fill="auto"/>
          </w:tcPr>
          <w:p w14:paraId="7655D4A8" w14:textId="77777777" w:rsidR="000B724D" w:rsidRPr="00F904AA" w:rsidRDefault="000B724D" w:rsidP="007F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News</w:t>
            </w:r>
            <w:r w:rsidRPr="00F904AA">
              <w:rPr>
                <w:rFonts w:ascii="Times New Roman" w:hAnsi="Times New Roman" w:cs="Times New Roman"/>
                <w:sz w:val="24"/>
                <w:szCs w:val="24"/>
              </w:rPr>
              <w:br/>
              <w:t>Editorial</w:t>
            </w:r>
            <w:r w:rsidRPr="00F904AA">
              <w:rPr>
                <w:rFonts w:ascii="Times New Roman" w:hAnsi="Times New Roman" w:cs="Times New Roman"/>
                <w:sz w:val="24"/>
                <w:szCs w:val="24"/>
              </w:rPr>
              <w:br/>
              <w:t>Opinion or Column</w:t>
            </w:r>
            <w:r w:rsidRPr="00F904AA">
              <w:rPr>
                <w:rFonts w:ascii="Times New Roman" w:hAnsi="Times New Roman" w:cs="Times New Roman"/>
                <w:sz w:val="24"/>
                <w:szCs w:val="24"/>
              </w:rPr>
              <w:br/>
              <w:t>Letter to the editor</w:t>
            </w:r>
            <w:r w:rsidRPr="00F904AA">
              <w:rPr>
                <w:rFonts w:ascii="Times New Roman" w:hAnsi="Times New Roman" w:cs="Times New Roman"/>
                <w:sz w:val="24"/>
                <w:szCs w:val="24"/>
              </w:rPr>
              <w:br/>
              <w:t>Not available</w:t>
            </w:r>
          </w:p>
        </w:tc>
      </w:tr>
      <w:tr w:rsidR="000B724D" w:rsidRPr="0007149A" w14:paraId="13FD51DF" w14:textId="77777777" w:rsidTr="001B77B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</w:tcPr>
          <w:p w14:paraId="142AEC53" w14:textId="77777777" w:rsidR="000B724D" w:rsidRPr="00F904AA" w:rsidRDefault="000B724D" w:rsidP="007F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  <w:tc>
          <w:tcPr>
            <w:tcW w:w="1980" w:type="dxa"/>
            <w:shd w:val="clear" w:color="auto" w:fill="auto"/>
          </w:tcPr>
          <w:p w14:paraId="4DB8EA31" w14:textId="77777777" w:rsidR="000B724D" w:rsidRPr="00F904AA" w:rsidRDefault="000B724D" w:rsidP="007F0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Check one</w:t>
            </w:r>
          </w:p>
        </w:tc>
        <w:tc>
          <w:tcPr>
            <w:tcW w:w="2797" w:type="dxa"/>
            <w:shd w:val="clear" w:color="auto" w:fill="auto"/>
          </w:tcPr>
          <w:p w14:paraId="49FD42ED" w14:textId="77777777" w:rsidR="000B724D" w:rsidRPr="00F904AA" w:rsidRDefault="000B724D" w:rsidP="007F0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Journalist</w:t>
            </w:r>
            <w:r w:rsidRPr="00F904AA">
              <w:rPr>
                <w:rFonts w:ascii="Times New Roman" w:hAnsi="Times New Roman" w:cs="Times New Roman"/>
                <w:sz w:val="24"/>
                <w:szCs w:val="24"/>
              </w:rPr>
              <w:br/>
              <w:t>Politician</w:t>
            </w:r>
            <w:r w:rsidRPr="00F904AA">
              <w:rPr>
                <w:rFonts w:ascii="Times New Roman" w:hAnsi="Times New Roman" w:cs="Times New Roman"/>
                <w:sz w:val="24"/>
                <w:szCs w:val="24"/>
              </w:rPr>
              <w:br/>
              <w:t>Public</w:t>
            </w:r>
            <w:r w:rsidRPr="00F904A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B77B3" w:rsidRPr="00F904AA">
              <w:rPr>
                <w:rFonts w:ascii="Times New Roman" w:hAnsi="Times New Roman" w:cs="Times New Roman"/>
                <w:sz w:val="24"/>
                <w:szCs w:val="24"/>
              </w:rPr>
              <w:t>Anonymous</w:t>
            </w:r>
          </w:p>
        </w:tc>
      </w:tr>
      <w:tr w:rsidR="000B724D" w:rsidRPr="0007149A" w14:paraId="3DA684D2" w14:textId="77777777" w:rsidTr="001B7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</w:tcPr>
          <w:p w14:paraId="783A8E55" w14:textId="77777777" w:rsidR="000B724D" w:rsidRPr="00F904AA" w:rsidRDefault="000B724D" w:rsidP="007F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Word count</w:t>
            </w:r>
          </w:p>
        </w:tc>
        <w:tc>
          <w:tcPr>
            <w:tcW w:w="1980" w:type="dxa"/>
            <w:shd w:val="clear" w:color="auto" w:fill="auto"/>
          </w:tcPr>
          <w:p w14:paraId="7973472A" w14:textId="77777777" w:rsidR="000B724D" w:rsidRPr="00F904AA" w:rsidRDefault="000B724D" w:rsidP="007F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Check one</w:t>
            </w:r>
          </w:p>
        </w:tc>
        <w:tc>
          <w:tcPr>
            <w:tcW w:w="2797" w:type="dxa"/>
            <w:shd w:val="clear" w:color="auto" w:fill="auto"/>
          </w:tcPr>
          <w:p w14:paraId="567E12DD" w14:textId="77777777" w:rsidR="000B724D" w:rsidRPr="00F904AA" w:rsidRDefault="000B724D" w:rsidP="007F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1-250</w:t>
            </w:r>
            <w:r w:rsidRPr="00F904AA">
              <w:rPr>
                <w:rFonts w:ascii="Times New Roman" w:hAnsi="Times New Roman" w:cs="Times New Roman"/>
                <w:sz w:val="24"/>
                <w:szCs w:val="24"/>
              </w:rPr>
              <w:br/>
              <w:t>251-500</w:t>
            </w:r>
            <w:r w:rsidRPr="00F904AA">
              <w:rPr>
                <w:rFonts w:ascii="Times New Roman" w:hAnsi="Times New Roman" w:cs="Times New Roman"/>
                <w:sz w:val="24"/>
                <w:szCs w:val="24"/>
              </w:rPr>
              <w:br/>
              <w:t>501-1000</w:t>
            </w:r>
            <w:r w:rsidRPr="00F904AA">
              <w:rPr>
                <w:rFonts w:ascii="Times New Roman" w:hAnsi="Times New Roman" w:cs="Times New Roman"/>
                <w:sz w:val="24"/>
                <w:szCs w:val="24"/>
              </w:rPr>
              <w:br/>
              <w:t>1001-2000</w:t>
            </w:r>
            <w:r w:rsidRPr="00F904AA">
              <w:rPr>
                <w:rFonts w:ascii="Times New Roman" w:hAnsi="Times New Roman" w:cs="Times New Roman"/>
                <w:sz w:val="24"/>
                <w:szCs w:val="24"/>
              </w:rPr>
              <w:br/>
              <w:t>2000+</w:t>
            </w:r>
          </w:p>
        </w:tc>
      </w:tr>
      <w:tr w:rsidR="000B724D" w:rsidRPr="0007149A" w14:paraId="645AC2EE" w14:textId="77777777" w:rsidTr="001B77B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</w:tcPr>
          <w:p w14:paraId="384252A4" w14:textId="77777777" w:rsidR="000B724D" w:rsidRPr="00F904AA" w:rsidRDefault="000B724D" w:rsidP="007F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Sources quoted</w:t>
            </w:r>
          </w:p>
        </w:tc>
        <w:tc>
          <w:tcPr>
            <w:tcW w:w="1980" w:type="dxa"/>
            <w:shd w:val="clear" w:color="auto" w:fill="auto"/>
          </w:tcPr>
          <w:p w14:paraId="63693C10" w14:textId="77777777" w:rsidR="000B724D" w:rsidRPr="00F904AA" w:rsidRDefault="000B724D" w:rsidP="007F0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Check all that apply</w:t>
            </w:r>
          </w:p>
        </w:tc>
        <w:tc>
          <w:tcPr>
            <w:tcW w:w="2797" w:type="dxa"/>
            <w:shd w:val="clear" w:color="auto" w:fill="auto"/>
          </w:tcPr>
          <w:p w14:paraId="57320D86" w14:textId="77777777" w:rsidR="001B77B3" w:rsidRPr="00F904AA" w:rsidRDefault="000B724D" w:rsidP="007F0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Politician</w:t>
            </w:r>
            <w:r w:rsidRPr="00F904AA">
              <w:rPr>
                <w:rFonts w:ascii="Times New Roman" w:hAnsi="Times New Roman" w:cs="Times New Roman"/>
                <w:sz w:val="24"/>
                <w:szCs w:val="24"/>
              </w:rPr>
              <w:br/>
              <w:t>Government</w:t>
            </w:r>
            <w:r w:rsidRPr="00F904AA">
              <w:rPr>
                <w:rFonts w:ascii="Times New Roman" w:hAnsi="Times New Roman" w:cs="Times New Roman"/>
                <w:sz w:val="24"/>
                <w:szCs w:val="24"/>
              </w:rPr>
              <w:br/>
              <w:t>Indigenous person</w:t>
            </w:r>
          </w:p>
          <w:p w14:paraId="363DB41C" w14:textId="77777777" w:rsidR="000B724D" w:rsidRPr="00F904AA" w:rsidRDefault="001B77B3" w:rsidP="007F0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 xml:space="preserve">    Elected Indigenous</w:t>
            </w:r>
            <w:r w:rsidRPr="00F904AA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   Non-elected Indigenous</w:t>
            </w:r>
            <w:r w:rsidR="000B724D" w:rsidRPr="00F904AA">
              <w:rPr>
                <w:rFonts w:ascii="Times New Roman" w:hAnsi="Times New Roman" w:cs="Times New Roman"/>
                <w:sz w:val="24"/>
                <w:szCs w:val="24"/>
              </w:rPr>
              <w:br/>
              <w:t>Academic or scientist</w:t>
            </w:r>
            <w:r w:rsidR="000B724D" w:rsidRPr="00F904AA">
              <w:rPr>
                <w:rFonts w:ascii="Times New Roman" w:hAnsi="Times New Roman" w:cs="Times New Roman"/>
                <w:sz w:val="24"/>
                <w:szCs w:val="24"/>
              </w:rPr>
              <w:br/>
              <w:t>Report</w:t>
            </w:r>
          </w:p>
          <w:p w14:paraId="78335542" w14:textId="77777777" w:rsidR="000B724D" w:rsidRPr="00F904AA" w:rsidRDefault="000B724D" w:rsidP="007F0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0B724D" w:rsidRPr="0007149A" w14:paraId="5CF7DE62" w14:textId="77777777" w:rsidTr="001B7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</w:tcPr>
          <w:p w14:paraId="08F50B57" w14:textId="77777777" w:rsidR="000B724D" w:rsidRPr="00F904AA" w:rsidRDefault="000B724D" w:rsidP="007F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Scientific evidence provided</w:t>
            </w:r>
            <w:r w:rsidR="001F18FD" w:rsidRPr="00F904A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D7895" w:rsidRPr="00F904AA">
              <w:rPr>
                <w:rFonts w:ascii="Times New Roman" w:hAnsi="Times New Roman" w:cs="Times New Roman"/>
                <w:sz w:val="24"/>
                <w:szCs w:val="24"/>
              </w:rPr>
              <w:t xml:space="preserve">e.g., </w:t>
            </w:r>
            <w:r w:rsidR="001F18FD" w:rsidRPr="00F904AA">
              <w:rPr>
                <w:rFonts w:ascii="Times New Roman" w:hAnsi="Times New Roman" w:cs="Times New Roman"/>
                <w:sz w:val="24"/>
                <w:szCs w:val="24"/>
              </w:rPr>
              <w:t>reference to a report)</w:t>
            </w:r>
          </w:p>
        </w:tc>
        <w:tc>
          <w:tcPr>
            <w:tcW w:w="1980" w:type="dxa"/>
            <w:shd w:val="clear" w:color="auto" w:fill="auto"/>
          </w:tcPr>
          <w:p w14:paraId="3BC0CB24" w14:textId="77777777" w:rsidR="000B724D" w:rsidRPr="00F904AA" w:rsidRDefault="000B724D" w:rsidP="007F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Check one</w:t>
            </w:r>
          </w:p>
        </w:tc>
        <w:tc>
          <w:tcPr>
            <w:tcW w:w="2797" w:type="dxa"/>
            <w:shd w:val="clear" w:color="auto" w:fill="auto"/>
          </w:tcPr>
          <w:p w14:paraId="6E3E094E" w14:textId="77777777" w:rsidR="000B724D" w:rsidRPr="00F904AA" w:rsidRDefault="000B724D" w:rsidP="007F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F904AA">
              <w:rPr>
                <w:rFonts w:ascii="Times New Roman" w:hAnsi="Times New Roman" w:cs="Times New Roman"/>
                <w:sz w:val="24"/>
                <w:szCs w:val="24"/>
              </w:rPr>
              <w:br/>
              <w:t>No</w:t>
            </w:r>
          </w:p>
        </w:tc>
      </w:tr>
      <w:tr w:rsidR="000B724D" w:rsidRPr="0007149A" w14:paraId="2DC927C1" w14:textId="77777777" w:rsidTr="0080780D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7" w:type="dxa"/>
            <w:gridSpan w:val="3"/>
            <w:shd w:val="clear" w:color="auto" w:fill="D9D9D9" w:themeFill="background1" w:themeFillShade="D9"/>
          </w:tcPr>
          <w:p w14:paraId="2C1B48EB" w14:textId="77777777" w:rsidR="000B724D" w:rsidRPr="00F904AA" w:rsidRDefault="000B724D" w:rsidP="007F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Drinking water issues</w:t>
            </w:r>
          </w:p>
        </w:tc>
      </w:tr>
      <w:tr w:rsidR="000B724D" w:rsidRPr="0007149A" w14:paraId="40FCB8CF" w14:textId="77777777" w:rsidTr="001B7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</w:tcPr>
          <w:p w14:paraId="1906DC6D" w14:textId="77777777" w:rsidR="000B724D" w:rsidRPr="00F904AA" w:rsidRDefault="000B724D" w:rsidP="007F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Issues</w:t>
            </w:r>
          </w:p>
        </w:tc>
        <w:tc>
          <w:tcPr>
            <w:tcW w:w="1980" w:type="dxa"/>
            <w:shd w:val="clear" w:color="auto" w:fill="auto"/>
          </w:tcPr>
          <w:p w14:paraId="3742F5C0" w14:textId="77777777" w:rsidR="000B724D" w:rsidRPr="00F904AA" w:rsidRDefault="000B724D" w:rsidP="007F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Check all that apply</w:t>
            </w:r>
          </w:p>
        </w:tc>
        <w:tc>
          <w:tcPr>
            <w:tcW w:w="2797" w:type="dxa"/>
            <w:shd w:val="clear" w:color="auto" w:fill="auto"/>
          </w:tcPr>
          <w:p w14:paraId="1AA61149" w14:textId="77777777" w:rsidR="00963620" w:rsidRDefault="000B724D" w:rsidP="007F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0" w:author="steven lam" w:date="2017-02-13T20:57:00Z"/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Blame</w:t>
            </w:r>
            <w:r w:rsidRPr="00F904AA">
              <w:rPr>
                <w:rFonts w:ascii="Times New Roman" w:hAnsi="Times New Roman" w:cs="Times New Roman"/>
                <w:sz w:val="24"/>
                <w:szCs w:val="24"/>
              </w:rPr>
              <w:br/>
              <w:t>Government responses</w:t>
            </w:r>
            <w:r w:rsidRPr="00F904AA">
              <w:rPr>
                <w:rFonts w:ascii="Times New Roman" w:hAnsi="Times New Roman" w:cs="Times New Roman"/>
                <w:sz w:val="24"/>
                <w:szCs w:val="24"/>
              </w:rPr>
              <w:br/>
              <w:t>Drinking water infrastructure</w:t>
            </w:r>
            <w:r w:rsidRPr="00F904AA">
              <w:rPr>
                <w:rFonts w:ascii="Times New Roman" w:hAnsi="Times New Roman" w:cs="Times New Roman"/>
                <w:sz w:val="24"/>
                <w:szCs w:val="24"/>
              </w:rPr>
              <w:br/>
              <w:t>Regulatory framework</w:t>
            </w:r>
            <w:r w:rsidRPr="00F904AA">
              <w:rPr>
                <w:rFonts w:ascii="Times New Roman" w:hAnsi="Times New Roman" w:cs="Times New Roman"/>
                <w:sz w:val="24"/>
                <w:szCs w:val="24"/>
              </w:rPr>
              <w:br/>
              <w:t>Drinking water po</w:t>
            </w:r>
            <w:r w:rsidR="0080780D" w:rsidRPr="00F904AA">
              <w:rPr>
                <w:rFonts w:ascii="Times New Roman" w:hAnsi="Times New Roman" w:cs="Times New Roman"/>
                <w:sz w:val="24"/>
                <w:szCs w:val="24"/>
              </w:rPr>
              <w:t>licy</w:t>
            </w:r>
            <w:r w:rsidR="0080780D" w:rsidRPr="00F904AA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Source water protection / </w:t>
            </w: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multi-barrier approach</w:t>
            </w:r>
            <w:r w:rsidRPr="00F904AA">
              <w:rPr>
                <w:rFonts w:ascii="Times New Roman" w:hAnsi="Times New Roman" w:cs="Times New Roman"/>
                <w:sz w:val="24"/>
                <w:szCs w:val="24"/>
              </w:rPr>
              <w:br/>
              <w:t>Governance</w:t>
            </w:r>
          </w:p>
          <w:p w14:paraId="1EDA8A6A" w14:textId="6FF1E12D" w:rsidR="00A157E6" w:rsidRPr="00F904AA" w:rsidRDefault="00A157E6" w:rsidP="007F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ins w:id="1" w:author="steven lam" w:date="2017-02-13T20:57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Climate change / global 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t>warming</w:t>
              </w:r>
            </w:ins>
          </w:p>
        </w:tc>
      </w:tr>
      <w:tr w:rsidR="0080780D" w:rsidRPr="0007149A" w14:paraId="4316287E" w14:textId="77777777" w:rsidTr="001B77B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</w:tcPr>
          <w:p w14:paraId="3A4AAECC" w14:textId="77777777" w:rsidR="0080780D" w:rsidRPr="00F904AA" w:rsidRDefault="0080780D" w:rsidP="007F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munity</w:t>
            </w:r>
          </w:p>
        </w:tc>
        <w:tc>
          <w:tcPr>
            <w:tcW w:w="1980" w:type="dxa"/>
            <w:shd w:val="clear" w:color="auto" w:fill="auto"/>
          </w:tcPr>
          <w:p w14:paraId="5E209A87" w14:textId="77777777" w:rsidR="0080780D" w:rsidRPr="00F904AA" w:rsidRDefault="0080780D" w:rsidP="007F0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Check all that apply</w:t>
            </w:r>
          </w:p>
        </w:tc>
        <w:tc>
          <w:tcPr>
            <w:tcW w:w="2797" w:type="dxa"/>
            <w:shd w:val="clear" w:color="auto" w:fill="auto"/>
          </w:tcPr>
          <w:p w14:paraId="23D525C1" w14:textId="77777777" w:rsidR="0080780D" w:rsidRPr="00F904AA" w:rsidRDefault="001B77B3" w:rsidP="007F0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Aboriginal</w:t>
            </w:r>
            <w:r w:rsidR="0080780D" w:rsidRPr="00F904AA">
              <w:rPr>
                <w:rFonts w:ascii="Times New Roman" w:hAnsi="Times New Roman" w:cs="Times New Roman"/>
                <w:sz w:val="24"/>
                <w:szCs w:val="24"/>
              </w:rPr>
              <w:t xml:space="preserve"> / Indigenous</w:t>
            </w:r>
            <w:r w:rsidR="0080780D" w:rsidRPr="00F904AA">
              <w:rPr>
                <w:rFonts w:ascii="Times New Roman" w:hAnsi="Times New Roman" w:cs="Times New Roman"/>
                <w:sz w:val="24"/>
                <w:szCs w:val="24"/>
              </w:rPr>
              <w:br/>
              <w:t>First Nations</w:t>
            </w:r>
            <w:r w:rsidR="0080780D" w:rsidRPr="00F904A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Métis</w:t>
            </w:r>
            <w:r w:rsidR="0080780D" w:rsidRPr="00F904AA">
              <w:rPr>
                <w:rFonts w:ascii="Times New Roman" w:hAnsi="Times New Roman" w:cs="Times New Roman"/>
                <w:sz w:val="24"/>
                <w:szCs w:val="24"/>
              </w:rPr>
              <w:br/>
              <w:t>Inuit</w:t>
            </w:r>
          </w:p>
        </w:tc>
      </w:tr>
      <w:tr w:rsidR="000B724D" w:rsidRPr="0007149A" w14:paraId="09CE018F" w14:textId="77777777" w:rsidTr="00807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7" w:type="dxa"/>
            <w:gridSpan w:val="3"/>
            <w:shd w:val="clear" w:color="auto" w:fill="D9D9D9" w:themeFill="background1" w:themeFillShade="D9"/>
          </w:tcPr>
          <w:p w14:paraId="441C3946" w14:textId="77777777" w:rsidR="000B724D" w:rsidRPr="00F904AA" w:rsidRDefault="000B724D" w:rsidP="007F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Frame</w:t>
            </w:r>
          </w:p>
        </w:tc>
      </w:tr>
      <w:tr w:rsidR="000B724D" w:rsidRPr="0007149A" w14:paraId="77C3C843" w14:textId="77777777" w:rsidTr="001B77B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</w:tcPr>
          <w:p w14:paraId="3F1E773B" w14:textId="77777777" w:rsidR="000B724D" w:rsidRPr="00F904AA" w:rsidRDefault="000B724D" w:rsidP="007F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Frame type</w:t>
            </w:r>
          </w:p>
        </w:tc>
        <w:tc>
          <w:tcPr>
            <w:tcW w:w="1980" w:type="dxa"/>
            <w:shd w:val="clear" w:color="auto" w:fill="auto"/>
          </w:tcPr>
          <w:p w14:paraId="0ED0F9B0" w14:textId="77777777" w:rsidR="000B724D" w:rsidRPr="00F904AA" w:rsidRDefault="000B724D" w:rsidP="007F0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Check one</w:t>
            </w:r>
          </w:p>
        </w:tc>
        <w:tc>
          <w:tcPr>
            <w:tcW w:w="2797" w:type="dxa"/>
            <w:shd w:val="clear" w:color="auto" w:fill="auto"/>
          </w:tcPr>
          <w:p w14:paraId="020793F5" w14:textId="77777777" w:rsidR="000B724D" w:rsidRPr="00F904AA" w:rsidRDefault="000B724D" w:rsidP="007F0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Episodic</w:t>
            </w:r>
            <w:r w:rsidRPr="00F904AA">
              <w:rPr>
                <w:rFonts w:ascii="Times New Roman" w:hAnsi="Times New Roman" w:cs="Times New Roman"/>
                <w:sz w:val="24"/>
                <w:szCs w:val="24"/>
              </w:rPr>
              <w:br/>
              <w:t>Thematic</w:t>
            </w:r>
          </w:p>
        </w:tc>
      </w:tr>
      <w:tr w:rsidR="000B724D" w:rsidRPr="0007149A" w14:paraId="3484532A" w14:textId="77777777" w:rsidTr="001B7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</w:tcPr>
          <w:p w14:paraId="2CE69D44" w14:textId="77777777" w:rsidR="000B724D" w:rsidRPr="00F904AA" w:rsidRDefault="000B724D" w:rsidP="007F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Focus</w:t>
            </w:r>
          </w:p>
        </w:tc>
        <w:tc>
          <w:tcPr>
            <w:tcW w:w="1980" w:type="dxa"/>
            <w:shd w:val="clear" w:color="auto" w:fill="auto"/>
          </w:tcPr>
          <w:p w14:paraId="262C0BE7" w14:textId="77777777" w:rsidR="000B724D" w:rsidRPr="00F904AA" w:rsidRDefault="000B724D" w:rsidP="007F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Check one</w:t>
            </w:r>
          </w:p>
        </w:tc>
        <w:tc>
          <w:tcPr>
            <w:tcW w:w="2797" w:type="dxa"/>
            <w:shd w:val="clear" w:color="auto" w:fill="auto"/>
          </w:tcPr>
          <w:p w14:paraId="02D15A5D" w14:textId="77777777" w:rsidR="000B724D" w:rsidRPr="00F904AA" w:rsidRDefault="000B724D" w:rsidP="007F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Drinking water issue</w:t>
            </w:r>
            <w:r w:rsidRPr="00F904AA">
              <w:rPr>
                <w:rFonts w:ascii="Times New Roman" w:hAnsi="Times New Roman" w:cs="Times New Roman"/>
                <w:sz w:val="24"/>
                <w:szCs w:val="24"/>
              </w:rPr>
              <w:br/>
              <w:t>Other issue</w:t>
            </w:r>
          </w:p>
        </w:tc>
      </w:tr>
      <w:tr w:rsidR="000B724D" w:rsidRPr="0007149A" w14:paraId="55654D7F" w14:textId="77777777" w:rsidTr="001B77B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</w:tcPr>
          <w:p w14:paraId="537740A2" w14:textId="77777777" w:rsidR="000B724D" w:rsidRPr="00F904AA" w:rsidRDefault="000B724D" w:rsidP="007F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Valence</w:t>
            </w:r>
            <w:r w:rsidR="001B77B3" w:rsidRPr="00F904AA">
              <w:rPr>
                <w:rFonts w:ascii="Times New Roman" w:hAnsi="Times New Roman" w:cs="Times New Roman"/>
                <w:sz w:val="24"/>
                <w:szCs w:val="24"/>
              </w:rPr>
              <w:t xml:space="preserve"> / tone</w:t>
            </w:r>
          </w:p>
        </w:tc>
        <w:tc>
          <w:tcPr>
            <w:tcW w:w="1980" w:type="dxa"/>
            <w:shd w:val="clear" w:color="auto" w:fill="auto"/>
          </w:tcPr>
          <w:p w14:paraId="20F7778C" w14:textId="77777777" w:rsidR="000B724D" w:rsidRPr="00F904AA" w:rsidRDefault="000B724D" w:rsidP="007F0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Check one</w:t>
            </w:r>
          </w:p>
        </w:tc>
        <w:tc>
          <w:tcPr>
            <w:tcW w:w="2797" w:type="dxa"/>
            <w:shd w:val="clear" w:color="auto" w:fill="auto"/>
          </w:tcPr>
          <w:p w14:paraId="50B1F087" w14:textId="77777777" w:rsidR="000B724D" w:rsidRPr="00F904AA" w:rsidRDefault="000B724D" w:rsidP="007F0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Pr="00F904AA">
              <w:rPr>
                <w:rFonts w:ascii="Times New Roman" w:hAnsi="Times New Roman" w:cs="Times New Roman"/>
                <w:sz w:val="24"/>
                <w:szCs w:val="24"/>
              </w:rPr>
              <w:br/>
              <w:t>Negative</w:t>
            </w:r>
            <w:r w:rsidRPr="00F904AA">
              <w:rPr>
                <w:rFonts w:ascii="Times New Roman" w:hAnsi="Times New Roman" w:cs="Times New Roman"/>
                <w:sz w:val="24"/>
                <w:szCs w:val="24"/>
              </w:rPr>
              <w:br/>
              <w:t>Neutral</w:t>
            </w:r>
          </w:p>
        </w:tc>
      </w:tr>
      <w:tr w:rsidR="000B724D" w:rsidRPr="0007149A" w14:paraId="4E3938B7" w14:textId="77777777" w:rsidTr="001B7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</w:tcPr>
          <w:p w14:paraId="2A5AF4E7" w14:textId="77777777" w:rsidR="000B724D" w:rsidRPr="00F904AA" w:rsidRDefault="000B724D" w:rsidP="007F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</w:p>
        </w:tc>
        <w:tc>
          <w:tcPr>
            <w:tcW w:w="1980" w:type="dxa"/>
            <w:shd w:val="clear" w:color="auto" w:fill="auto"/>
          </w:tcPr>
          <w:p w14:paraId="7E720DBE" w14:textId="77777777" w:rsidR="000B724D" w:rsidRPr="00F904AA" w:rsidRDefault="000B724D" w:rsidP="007F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Check one</w:t>
            </w:r>
          </w:p>
        </w:tc>
        <w:tc>
          <w:tcPr>
            <w:tcW w:w="2797" w:type="dxa"/>
            <w:shd w:val="clear" w:color="auto" w:fill="auto"/>
          </w:tcPr>
          <w:p w14:paraId="78862B54" w14:textId="77777777" w:rsidR="000B724D" w:rsidRPr="00F904AA" w:rsidRDefault="000B724D" w:rsidP="007F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04AA">
              <w:rPr>
                <w:rFonts w:ascii="Times New Roman" w:hAnsi="Times New Roman" w:cs="Times New Roman"/>
                <w:sz w:val="24"/>
                <w:szCs w:val="24"/>
              </w:rPr>
              <w:t>Substantive</w:t>
            </w:r>
            <w:r w:rsidRPr="00F904AA">
              <w:rPr>
                <w:rFonts w:ascii="Times New Roman" w:hAnsi="Times New Roman" w:cs="Times New Roman"/>
                <w:sz w:val="24"/>
                <w:szCs w:val="24"/>
              </w:rPr>
              <w:br/>
              <w:t>Ambiguous</w:t>
            </w:r>
          </w:p>
        </w:tc>
      </w:tr>
    </w:tbl>
    <w:p w14:paraId="0441A06C" w14:textId="77777777" w:rsidR="0007149A" w:rsidRDefault="0007149A">
      <w:bookmarkStart w:id="2" w:name="_GoBack"/>
      <w:bookmarkEnd w:id="2"/>
    </w:p>
    <w:sectPr w:rsidR="000714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ven lam">
    <w15:presenceInfo w15:providerId="Windows Live" w15:userId="fb6902dc7bf5bb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4A5"/>
    <w:rsid w:val="0007149A"/>
    <w:rsid w:val="000B724D"/>
    <w:rsid w:val="000D7895"/>
    <w:rsid w:val="001710D0"/>
    <w:rsid w:val="001B77B3"/>
    <w:rsid w:val="001F18FD"/>
    <w:rsid w:val="00300AAB"/>
    <w:rsid w:val="004F4A9C"/>
    <w:rsid w:val="0080780D"/>
    <w:rsid w:val="008F4994"/>
    <w:rsid w:val="00963620"/>
    <w:rsid w:val="00981F68"/>
    <w:rsid w:val="00A11020"/>
    <w:rsid w:val="00A157E6"/>
    <w:rsid w:val="00A754A5"/>
    <w:rsid w:val="00B875D1"/>
    <w:rsid w:val="00C160EF"/>
    <w:rsid w:val="00DB17EF"/>
    <w:rsid w:val="00E371C9"/>
    <w:rsid w:val="00F90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711BF9"/>
  <w15:docId w15:val="{CEA4FED3-D6B3-404F-949F-BD0481480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1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1">
    <w:name w:val="List Table 21"/>
    <w:basedOn w:val="TableNormal"/>
    <w:uiPriority w:val="47"/>
    <w:rsid w:val="0007149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B72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24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F4A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4A9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4A9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A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4A9C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1102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lam</dc:creator>
  <cp:keywords/>
  <dc:description/>
  <cp:lastModifiedBy>steven lam</cp:lastModifiedBy>
  <cp:revision>4</cp:revision>
  <dcterms:created xsi:type="dcterms:W3CDTF">2016-04-23T08:40:00Z</dcterms:created>
  <dcterms:modified xsi:type="dcterms:W3CDTF">2017-02-14T01:57:00Z</dcterms:modified>
</cp:coreProperties>
</file>